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736" w:rsidRDefault="005D1736" w:rsidP="005D1736">
      <w:pPr>
        <w:ind w:firstLine="720"/>
        <w:rPr>
          <w:b/>
          <w:bCs/>
        </w:rPr>
      </w:pPr>
      <w:r w:rsidRPr="005F4FED">
        <w:rPr>
          <w:b/>
          <w:bCs/>
        </w:rPr>
        <w:t>Table S1</w:t>
      </w:r>
      <w:r w:rsidR="0037297F">
        <w:rPr>
          <w:b/>
          <w:bCs/>
        </w:rPr>
        <w:t>.</w:t>
      </w:r>
      <w:r>
        <w:rPr>
          <w:b/>
          <w:bCs/>
        </w:rPr>
        <w:t xml:space="preserve">  </w:t>
      </w:r>
      <w:r w:rsidRPr="0037297F">
        <w:rPr>
          <w:bCs/>
        </w:rPr>
        <w:t>Microsatellite-containing clones, repeat motifs and insert size in black spruce</w:t>
      </w:r>
      <w:r w:rsidR="0037297F" w:rsidRPr="0037297F">
        <w:rPr>
          <w:bCs/>
        </w:rPr>
        <w:t>.</w:t>
      </w:r>
      <w:r>
        <w:rPr>
          <w:b/>
          <w:bCs/>
        </w:rPr>
        <w:t xml:space="preserve">  </w:t>
      </w:r>
    </w:p>
    <w:p w:rsidR="007C6370" w:rsidRDefault="007C6370" w:rsidP="005D1736">
      <w:pPr>
        <w:ind w:firstLine="720"/>
        <w:rPr>
          <w:lang w:val="en-US"/>
        </w:rPr>
      </w:pPr>
    </w:p>
    <w:p w:rsidR="005D1736" w:rsidRDefault="005D1736" w:rsidP="005D1736">
      <w:pPr>
        <w:rPr>
          <w:lang w:val="en-US"/>
        </w:rPr>
      </w:pPr>
    </w:p>
    <w:tbl>
      <w:tblPr>
        <w:tblW w:w="8687" w:type="dxa"/>
        <w:tblInd w:w="635" w:type="dxa"/>
        <w:tblLayout w:type="fixed"/>
        <w:tblLook w:val="04A0" w:firstRow="1" w:lastRow="0" w:firstColumn="1" w:lastColumn="0" w:noHBand="0" w:noVBand="1"/>
      </w:tblPr>
      <w:tblGrid>
        <w:gridCol w:w="1458"/>
        <w:gridCol w:w="3544"/>
        <w:gridCol w:w="2126"/>
        <w:gridCol w:w="1559"/>
      </w:tblGrid>
      <w:tr w:rsidR="005D1736" w:rsidRPr="00390F27" w:rsidTr="007C6370">
        <w:trPr>
          <w:trHeight w:val="438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lone #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epe</w:t>
            </w:r>
            <w:r w:rsidRPr="00390F27">
              <w:rPr>
                <w:rFonts w:ascii="Arial" w:hAnsi="Arial" w:cs="Arial"/>
                <w:b/>
                <w:color w:val="000000"/>
                <w:sz w:val="18"/>
                <w:szCs w:val="18"/>
              </w:rPr>
              <w:t>a</w:t>
            </w:r>
            <w:r w:rsidRPr="00390F2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 motif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imers developed and locus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nsert size</w:t>
            </w:r>
          </w:p>
        </w:tc>
      </w:tr>
      <w:tr w:rsidR="005D1736" w:rsidRPr="00390F27" w:rsidTr="007C6370">
        <w:trPr>
          <w:trHeight w:val="315"/>
        </w:trPr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02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4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0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26" w:type="dxa"/>
            <w:vAlign w:val="bottom"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0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26" w:type="dxa"/>
            <w:vAlign w:val="bottom"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2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1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T)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T)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26" w:type="dxa"/>
            <w:vAlign w:val="bottom"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2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16</w:t>
            </w:r>
          </w:p>
        </w:tc>
        <w:tc>
          <w:tcPr>
            <w:tcW w:w="3544" w:type="dxa"/>
            <w:shd w:val="clear" w:color="000000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T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9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7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T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5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1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2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1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0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(C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0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9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9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(C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1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2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2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CT)(CTT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1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3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TG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3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TT)(TG)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0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3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1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3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3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4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TC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4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GA)(TC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9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4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1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4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AT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4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ACCGACC)(AT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1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5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5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A(GA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5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A(AG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3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5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3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6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AG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0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6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2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6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4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7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7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600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7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AG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4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AG)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9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7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AG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G(AG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9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7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0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7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2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7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3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TC)(TT)(TC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1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8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8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8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AG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7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9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9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1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09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···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4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···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0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0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2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5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0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1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GC)(T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0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3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08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3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BS-11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5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AG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GA)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8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1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4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16</w:t>
            </w:r>
          </w:p>
        </w:tc>
        <w:tc>
          <w:tcPr>
            <w:tcW w:w="3544" w:type="dxa"/>
            <w:shd w:val="clear" w:color="000000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0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4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1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AG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G(AG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CAT)(AG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A(AG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2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CTT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2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A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G(A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4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G(A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2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23</w:t>
            </w:r>
          </w:p>
        </w:tc>
        <w:tc>
          <w:tcPr>
            <w:tcW w:w="3544" w:type="dxa"/>
            <w:shd w:val="clear" w:color="000000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7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5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2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5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2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C)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3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5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0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3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3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(GA)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39</w:t>
            </w:r>
          </w:p>
        </w:tc>
        <w:tc>
          <w:tcPr>
            <w:tcW w:w="3544" w:type="dxa"/>
            <w:shd w:val="clear" w:color="000000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T)(G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2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4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0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45</w:t>
            </w:r>
          </w:p>
        </w:tc>
        <w:tc>
          <w:tcPr>
            <w:tcW w:w="3544" w:type="dxa"/>
            <w:shd w:val="clear" w:color="000000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1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4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46</w:t>
            </w:r>
          </w:p>
        </w:tc>
        <w:tc>
          <w:tcPr>
            <w:tcW w:w="3544" w:type="dxa"/>
            <w:shd w:val="clear" w:color="000000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9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1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1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51</w:t>
            </w:r>
          </w:p>
        </w:tc>
        <w:tc>
          <w:tcPr>
            <w:tcW w:w="3544" w:type="dxa"/>
            <w:shd w:val="clear" w:color="000000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1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8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5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A)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7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58</w:t>
            </w:r>
          </w:p>
        </w:tc>
        <w:tc>
          <w:tcPr>
            <w:tcW w:w="3544" w:type="dxa"/>
            <w:shd w:val="clear" w:color="000000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3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8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61</w:t>
            </w:r>
          </w:p>
        </w:tc>
        <w:tc>
          <w:tcPr>
            <w:tcW w:w="3544" w:type="dxa"/>
            <w:shd w:val="clear" w:color="000000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5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1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9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6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1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6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A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4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G(A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2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70</w:t>
            </w:r>
          </w:p>
        </w:tc>
        <w:tc>
          <w:tcPr>
            <w:tcW w:w="3544" w:type="dxa"/>
            <w:shd w:val="clear" w:color="000000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7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AAT)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1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8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72</w:t>
            </w:r>
          </w:p>
        </w:tc>
        <w:tc>
          <w:tcPr>
            <w:tcW w:w="3544" w:type="dxa"/>
            <w:shd w:val="clear" w:color="000000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3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7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7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5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1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77</w:t>
            </w:r>
          </w:p>
        </w:tc>
        <w:tc>
          <w:tcPr>
            <w:tcW w:w="3544" w:type="dxa"/>
            <w:shd w:val="clear" w:color="000000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2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4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8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T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1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8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T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6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GT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7</w:t>
            </w:r>
          </w:p>
        </w:tc>
      </w:tr>
      <w:tr w:rsidR="005D1736" w:rsidRPr="00390F27" w:rsidTr="005D1736">
        <w:trPr>
          <w:trHeight w:val="240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92</w:t>
            </w:r>
          </w:p>
        </w:tc>
        <w:tc>
          <w:tcPr>
            <w:tcW w:w="3544" w:type="dxa"/>
            <w:shd w:val="clear" w:color="000000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1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6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19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0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0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A(GA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8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0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5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0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2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hAnsi="Arial" w:cs="Arial"/>
                <w:color w:val="000000"/>
                <w:sz w:val="18"/>
                <w:szCs w:val="18"/>
              </w:rPr>
              <w:t>(AG)G(GA)</w:t>
            </w:r>
            <w:r w:rsidRPr="00390F27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8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AC08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26</w:t>
            </w:r>
            <w:r w:rsidR="00AC08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3544" w:type="dxa"/>
            <w:shd w:val="clear" w:color="000000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3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A)(A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2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AGG)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2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8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3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A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7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G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6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33</w:t>
            </w:r>
            <w:r w:rsidR="00AC08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3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A)(A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2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AGG)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3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3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vAlign w:val="bottom"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2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3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TCAC)(TCAT)(TCAC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3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TGA)(TCAC)</w:t>
            </w:r>
          </w:p>
        </w:tc>
        <w:tc>
          <w:tcPr>
            <w:tcW w:w="2126" w:type="dxa"/>
            <w:vAlign w:val="bottom"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3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4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TG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(TTG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000000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4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vAlign w:val="bottom"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4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BS-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24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26" w:type="dxa"/>
            <w:vAlign w:val="bottom"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3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4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26" w:type="dxa"/>
            <w:vAlign w:val="bottom"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6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5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26" w:type="dxa"/>
            <w:vAlign w:val="bottom"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5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26" w:type="dxa"/>
            <w:vAlign w:val="bottom"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9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5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TG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3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T(TG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T(TG)</w:t>
            </w:r>
          </w:p>
        </w:tc>
        <w:tc>
          <w:tcPr>
            <w:tcW w:w="2126" w:type="dxa"/>
            <w:vAlign w:val="bottom"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9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</w:t>
            </w: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26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9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(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vAlign w:val="bottom"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9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6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sz w:val="18"/>
                <w:szCs w:val="18"/>
              </w:rPr>
              <w:t>(TG)</w:t>
            </w:r>
            <w:r w:rsidRPr="00390F2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26" w:type="dxa"/>
            <w:vAlign w:val="bottom"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8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</w:tcPr>
          <w:p w:rsidR="005D1736" w:rsidRPr="00390F27" w:rsidRDefault="005D1736" w:rsidP="001D21F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</w:t>
            </w:r>
            <w:r w:rsidRPr="00390F27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5D1736" w:rsidRPr="00390F27" w:rsidRDefault="005D1736" w:rsidP="001D21F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2126" w:type="dxa"/>
            <w:vAlign w:val="center"/>
          </w:tcPr>
          <w:p w:rsidR="005D1736" w:rsidRPr="0037297F" w:rsidRDefault="005D1736" w:rsidP="001D21F1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2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D1736" w:rsidRPr="00390F27" w:rsidRDefault="005D1736" w:rsidP="001D21F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hAnsi="Arial" w:cs="Arial"/>
                <w:color w:val="000000"/>
                <w:sz w:val="18"/>
                <w:szCs w:val="18"/>
              </w:rPr>
              <w:t>409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7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9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7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G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···(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5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(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···(AC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0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7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(CT)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2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8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T)(TC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7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360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287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1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0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30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5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8</w:t>
            </w:r>
          </w:p>
        </w:tc>
      </w:tr>
      <w:tr w:rsidR="005D1736" w:rsidRPr="00390F27" w:rsidTr="005D1736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307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5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(A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(AT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8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SA3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1</w:t>
            </w:r>
          </w:p>
        </w:tc>
      </w:tr>
      <w:tr w:rsidR="005D1736" w:rsidRPr="00390F27" w:rsidTr="007C6370">
        <w:trPr>
          <w:trHeight w:val="31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31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26" w:type="dxa"/>
            <w:vAlign w:val="bottom"/>
          </w:tcPr>
          <w:p w:rsidR="005D1736" w:rsidRPr="0037297F" w:rsidRDefault="005D1736" w:rsidP="001D21F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7297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</w:t>
            </w:r>
          </w:p>
        </w:tc>
      </w:tr>
      <w:tr w:rsidR="005D1736" w:rsidRPr="00390F27" w:rsidTr="007C6370">
        <w:trPr>
          <w:trHeight w:val="330"/>
        </w:trPr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-311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7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(A)</w:t>
            </w: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5D1736" w:rsidRPr="00390F27" w:rsidRDefault="005D1736" w:rsidP="001D21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430" w:rsidRPr="00390F27" w:rsidRDefault="005D1736" w:rsidP="00AC7D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F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6</w:t>
            </w:r>
          </w:p>
        </w:tc>
      </w:tr>
    </w:tbl>
    <w:p w:rsidR="005D1736" w:rsidRDefault="005D1736" w:rsidP="005D1736">
      <w:pPr>
        <w:rPr>
          <w:lang w:val="en-US"/>
        </w:rPr>
      </w:pPr>
    </w:p>
    <w:p w:rsidR="00AC0805" w:rsidRDefault="00AC0805" w:rsidP="005D1736">
      <w:pPr>
        <w:rPr>
          <w:lang w:val="en-US"/>
        </w:rPr>
      </w:pPr>
      <w:r>
        <w:rPr>
          <w:lang w:val="en-US"/>
        </w:rPr>
        <w:t>*duplicate clones</w:t>
      </w:r>
      <w:bookmarkStart w:id="0" w:name="_GoBack"/>
      <w:bookmarkEnd w:id="0"/>
    </w:p>
    <w:sectPr w:rsidR="00AC0805" w:rsidSect="00E972D3">
      <w:footerReference w:type="default" r:id="rId8"/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2AA8" w:rsidRDefault="00742AA8" w:rsidP="00E15DB1">
      <w:r>
        <w:separator/>
      </w:r>
    </w:p>
  </w:endnote>
  <w:endnote w:type="continuationSeparator" w:id="0">
    <w:p w:rsidR="00742AA8" w:rsidRDefault="00742AA8" w:rsidP="00E15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5785" w:rsidRDefault="007657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2AA8" w:rsidRDefault="00742AA8" w:rsidP="00E15DB1">
      <w:r>
        <w:separator/>
      </w:r>
    </w:p>
  </w:footnote>
  <w:footnote w:type="continuationSeparator" w:id="0">
    <w:p w:rsidR="00742AA8" w:rsidRDefault="00742AA8" w:rsidP="00E15D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FED"/>
    <w:rsid w:val="000107AA"/>
    <w:rsid w:val="00021E2D"/>
    <w:rsid w:val="00055E6B"/>
    <w:rsid w:val="000630E8"/>
    <w:rsid w:val="00075697"/>
    <w:rsid w:val="000876A6"/>
    <w:rsid w:val="000A2430"/>
    <w:rsid w:val="000B14DD"/>
    <w:rsid w:val="000C2982"/>
    <w:rsid w:val="0010564E"/>
    <w:rsid w:val="001D21F1"/>
    <w:rsid w:val="001F2F5F"/>
    <w:rsid w:val="0021614C"/>
    <w:rsid w:val="002364AA"/>
    <w:rsid w:val="002D2E21"/>
    <w:rsid w:val="002E3DF1"/>
    <w:rsid w:val="002F0431"/>
    <w:rsid w:val="003028A0"/>
    <w:rsid w:val="0031074D"/>
    <w:rsid w:val="00311A81"/>
    <w:rsid w:val="003247E4"/>
    <w:rsid w:val="003552F9"/>
    <w:rsid w:val="0037297F"/>
    <w:rsid w:val="00377A6F"/>
    <w:rsid w:val="00383457"/>
    <w:rsid w:val="00390F27"/>
    <w:rsid w:val="00395EF4"/>
    <w:rsid w:val="003B0AC2"/>
    <w:rsid w:val="003B1ED4"/>
    <w:rsid w:val="003F2AC9"/>
    <w:rsid w:val="003F64A6"/>
    <w:rsid w:val="0044031F"/>
    <w:rsid w:val="00445992"/>
    <w:rsid w:val="004632EE"/>
    <w:rsid w:val="004712C1"/>
    <w:rsid w:val="00476D53"/>
    <w:rsid w:val="004D78B4"/>
    <w:rsid w:val="004E5EB0"/>
    <w:rsid w:val="004F568C"/>
    <w:rsid w:val="00503A58"/>
    <w:rsid w:val="00523BFB"/>
    <w:rsid w:val="00595AC1"/>
    <w:rsid w:val="005C06C5"/>
    <w:rsid w:val="005D1736"/>
    <w:rsid w:val="005F4723"/>
    <w:rsid w:val="005F4FED"/>
    <w:rsid w:val="00603B66"/>
    <w:rsid w:val="00603C67"/>
    <w:rsid w:val="0062117D"/>
    <w:rsid w:val="00636918"/>
    <w:rsid w:val="00654C31"/>
    <w:rsid w:val="00667CB2"/>
    <w:rsid w:val="006A6D00"/>
    <w:rsid w:val="00742AA8"/>
    <w:rsid w:val="00745590"/>
    <w:rsid w:val="00765785"/>
    <w:rsid w:val="00776EE8"/>
    <w:rsid w:val="007A2177"/>
    <w:rsid w:val="007B198E"/>
    <w:rsid w:val="007C6370"/>
    <w:rsid w:val="007E09A1"/>
    <w:rsid w:val="00845089"/>
    <w:rsid w:val="00845528"/>
    <w:rsid w:val="008C0277"/>
    <w:rsid w:val="008C666E"/>
    <w:rsid w:val="0090152B"/>
    <w:rsid w:val="00917678"/>
    <w:rsid w:val="009459E9"/>
    <w:rsid w:val="009733C2"/>
    <w:rsid w:val="00994129"/>
    <w:rsid w:val="009A44CA"/>
    <w:rsid w:val="009A5534"/>
    <w:rsid w:val="009C7C05"/>
    <w:rsid w:val="009D45E7"/>
    <w:rsid w:val="009E365F"/>
    <w:rsid w:val="009F208E"/>
    <w:rsid w:val="00A20F44"/>
    <w:rsid w:val="00A2288D"/>
    <w:rsid w:val="00A27DD2"/>
    <w:rsid w:val="00A35F69"/>
    <w:rsid w:val="00A8004C"/>
    <w:rsid w:val="00AC0805"/>
    <w:rsid w:val="00AC7DE3"/>
    <w:rsid w:val="00AD1EAE"/>
    <w:rsid w:val="00B00DC9"/>
    <w:rsid w:val="00B018D0"/>
    <w:rsid w:val="00B74884"/>
    <w:rsid w:val="00BB6704"/>
    <w:rsid w:val="00BF63F5"/>
    <w:rsid w:val="00C2545B"/>
    <w:rsid w:val="00C86937"/>
    <w:rsid w:val="00CA1659"/>
    <w:rsid w:val="00D61CB6"/>
    <w:rsid w:val="00DB71E0"/>
    <w:rsid w:val="00DC20A9"/>
    <w:rsid w:val="00DE0ACB"/>
    <w:rsid w:val="00DE5260"/>
    <w:rsid w:val="00E12C8A"/>
    <w:rsid w:val="00E13274"/>
    <w:rsid w:val="00E15DB1"/>
    <w:rsid w:val="00E257F4"/>
    <w:rsid w:val="00E50F72"/>
    <w:rsid w:val="00E523A0"/>
    <w:rsid w:val="00E66CD7"/>
    <w:rsid w:val="00E972D3"/>
    <w:rsid w:val="00EA1F63"/>
    <w:rsid w:val="00EA56D5"/>
    <w:rsid w:val="00EB4D53"/>
    <w:rsid w:val="00EB53CD"/>
    <w:rsid w:val="00F01ABF"/>
    <w:rsid w:val="00F249C1"/>
    <w:rsid w:val="00F30062"/>
    <w:rsid w:val="00F311BE"/>
    <w:rsid w:val="00F41A81"/>
    <w:rsid w:val="00F52CD1"/>
    <w:rsid w:val="00F56FE9"/>
    <w:rsid w:val="00FE7034"/>
    <w:rsid w:val="00FF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FE70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FE7034"/>
    <w:rPr>
      <w:rFonts w:ascii="Tahoma" w:hAnsi="Tahoma" w:cs="Tahoma"/>
      <w:sz w:val="16"/>
      <w:szCs w:val="16"/>
    </w:rPr>
  </w:style>
  <w:style w:type="character" w:styleId="Hyperlink">
    <w:name w:val="Hyperlink"/>
    <w:unhideWhenUsed/>
    <w:rsid w:val="00E15DB1"/>
    <w:rPr>
      <w:rFonts w:ascii="Times New Roman" w:hAnsi="Times New Roman" w:cs="Times New Roman" w:hint="default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E15DB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15DB1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rsid w:val="00E15DB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E15DB1"/>
    <w:rPr>
      <w:sz w:val="24"/>
      <w:szCs w:val="24"/>
      <w:lang w:eastAsia="zh-CN"/>
    </w:rPr>
  </w:style>
  <w:style w:type="table" w:styleId="TableGrid">
    <w:name w:val="Table Grid"/>
    <w:basedOn w:val="TableNormal"/>
    <w:rsid w:val="000B1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FE70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FE7034"/>
    <w:rPr>
      <w:rFonts w:ascii="Tahoma" w:hAnsi="Tahoma" w:cs="Tahoma"/>
      <w:sz w:val="16"/>
      <w:szCs w:val="16"/>
    </w:rPr>
  </w:style>
  <w:style w:type="character" w:styleId="Hyperlink">
    <w:name w:val="Hyperlink"/>
    <w:unhideWhenUsed/>
    <w:rsid w:val="00E15DB1"/>
    <w:rPr>
      <w:rFonts w:ascii="Times New Roman" w:hAnsi="Times New Roman" w:cs="Times New Roman" w:hint="default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E15DB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15DB1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rsid w:val="00E15DB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E15DB1"/>
    <w:rPr>
      <w:sz w:val="24"/>
      <w:szCs w:val="24"/>
      <w:lang w:eastAsia="zh-CN"/>
    </w:rPr>
  </w:style>
  <w:style w:type="table" w:styleId="TableGrid">
    <w:name w:val="Table Grid"/>
    <w:basedOn w:val="TableNormal"/>
    <w:rsid w:val="000B1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FC3382-ACB6-4533-95B9-A0574F440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     Microsatellite-containing clones, repeat motifs and inset size</vt:lpstr>
    </vt:vector>
  </TitlesOfParts>
  <Company>Alberta Research Council</Company>
  <LinksUpToDate>false</LinksUpToDate>
  <CharactersWithSpaces>2914</CharactersWithSpaces>
  <SharedDoc>false</SharedDoc>
  <HLinks>
    <vt:vector size="6" baseType="variant">
      <vt:variant>
        <vt:i4>3670093</vt:i4>
      </vt:variant>
      <vt:variant>
        <vt:i4>0</vt:i4>
      </vt:variant>
      <vt:variant>
        <vt:i4>0</vt:i4>
      </vt:variant>
      <vt:variant>
        <vt:i4>5</vt:i4>
      </vt:variant>
      <vt:variant>
        <vt:lpwstr>mailto:Om.Rajora@unb.ca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    Microsatellite-containing clones, repeat motifs and inset size</dc:title>
  <dc:creator>shi</dc:creator>
  <cp:lastModifiedBy>Om Rajora</cp:lastModifiedBy>
  <cp:revision>4</cp:revision>
  <cp:lastPrinted>2013-06-24T18:05:00Z</cp:lastPrinted>
  <dcterms:created xsi:type="dcterms:W3CDTF">2014-06-15T05:25:00Z</dcterms:created>
  <dcterms:modified xsi:type="dcterms:W3CDTF">2014-07-18T18:22:00Z</dcterms:modified>
</cp:coreProperties>
</file>